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b/>
          <w:color w:val="000000"/>
          <w:sz w:val="27"/>
          <w:szCs w:val="27"/>
        </w:rPr>
      </w:pPr>
      <w:r>
        <w:rPr>
          <w:b/>
          <w:color w:val="000000"/>
          <w:sz w:val="27"/>
          <w:szCs w:val="27"/>
        </w:rPr>
        <w:t>ANKET</w:t>
        <w:tab/>
        <w:tab/>
        <w:tab/>
        <w:tab/>
        <w:tab/>
        <w:t>Aile sağlığı merkezi (………………….)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.Yaş:</w:t>
        <w:tab/>
        <w:tab/>
        <w:t>2. Uyruk:  Türk…….Yabancı....................Ülke……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3. Gebelik haftası: </w:t>
        <w:tab/>
        <w:tab/>
        <w:tab/>
        <w:t xml:space="preserve">4. Kaçıncı gebelik: 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5.Yaşayan çocuk var mı?....…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6. Varsa kaç tane………</w:t>
      </w:r>
    </w:p>
    <w:p>
      <w:pPr>
        <w:pStyle w:val="NormalWeb"/>
        <w:spacing w:before="280" w:after="280"/>
        <w:rPr>
          <w:sz w:val="27"/>
          <w:szCs w:val="27"/>
        </w:rPr>
      </w:pPr>
      <w:r>
        <w:rPr>
          <w:sz w:val="27"/>
          <w:szCs w:val="27"/>
        </w:rPr>
        <w:t>7. Yaşayan çocuğunuza/çocuklarınıza aşılarını yaptırdınız mı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 Evet tamamını</w:t>
        <w:tab/>
        <w:tab/>
        <w:t>b) Evet bir kısmını</w:t>
        <w:tab/>
        <w:tab/>
        <w:t>c) Hayır yaptırmadım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8. Gebelikle ilgili herhangi bir hastalık?..........................................................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9. Yerleşim yeri: Dulkadiroğlu/Onikişubat?: </w:t>
        <w:tab/>
        <w:tab/>
        <w:tab/>
        <w:t>Kır/Kent?: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0. Eğitim Durumu: a)OYD b)OY c)İlkokul d)Ortaokul e)Lise f)Üniversite g)Yüksek lisans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1. Eşinin eğitim durumu: a)OYD b)OY c)İlkokul d)Ortaokul e)Lise f)Üniversite g)Yüksek lisans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2. Çalışıyor mu? a) Hayır b)Evet..........................................................................................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3. Eşi çalışıyor mu? a) Hayır b)Evet..........................................................................................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14. Çalışıyorlarsa sağlık sektörü mü? : a)Evet </w:t>
        <w:tab/>
        <w:t>b)Hayır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5. Gelir (Aylık-TL):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6. Bebeğiniz doğduğunda aşılarını yaptıracak mısınız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 Evet tamamını</w:t>
        <w:tab/>
        <w:t xml:space="preserve"> b) Evet ama bir kısmını </w:t>
        <w:tab/>
        <w:tab/>
        <w:t>c)Hayır hiç yaptırmayacağım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7. (16. Soruda b şıkkını seçen gebeler için) Hangi aşıları yaptırmamayı düşünüyorsunuz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 Bilmiyorum b)Yaptırmayacağı aşı/aşıları yazın.....................................................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8. (16. Soruda b ve c şıklarını seçen gebeler için) Neden tamamını yaptırmayacaksınız/hiç yaptırmayacaksınız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 Aşının bebeğin sağlığına zarar vereceği düşüncesi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b) Aşının yararlı/koruyucu olmadığını düşünme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c) Aşının kısırlık yapabileceği düşüncesi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d) Aşılara genel olarak güvenmeme düşüncesi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e) Dini inanışlar/sebepler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f) Yakınlarının/akrabalarının aşı yaptırmama yönündeki tavsiyesi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g) Sağlık personelinin aşı yaptırmama yönündeki tavsiyesi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h) Aşı yan etkisi ile karşılaşmış birisi ile karşılaşma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ı) Diğer.................................................................................................................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9. Aşağıda verilen cümleler hakkında düşüncelerinizi öğrenebilir miyiz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. Eğer çocuklarımıza aşı yaptırmazsak bugün çok nadir gördüğümüz hastalıklar yeniden ortaya çıkar    a) Doğru</w:t>
        <w:tab/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2. Aşılanmadan tüm toplum fayda görür</w:t>
        <w:tab/>
        <w:t>a) Doğru</w:t>
        <w:tab/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3. Aşılanma gereksizdir, bebek doğal ve sağlıklı bir şekilde büyütülürse, aşıya gerek yoktur</w:t>
        <w:tab/>
        <w:tab/>
        <w:t>a) Doğru</w:t>
        <w:tab/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4. Aşıların koruduğu hastalıklar o kadar da ciddi hastalıklar değildir, o nedenle yapılmasa da olur</w:t>
        <w:tab/>
        <w:t>a) Doğru</w:t>
        <w:tab/>
        <w:tab/>
        <w:t>b)Yanlış</w:t>
        <w:tab/>
        <w:tab/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5. Aşılamadan hemen sonra bir takım yan etkiler olabilir a) Doğru</w:t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6. Aşının yan etkileri yıllar sonra ortaya çıkar a) Doğru</w:t>
        <w:tab/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7. Aşılar otizme neden olur</w:t>
        <w:tab/>
        <w:t>a) Doğru</w:t>
        <w:tab/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8. Aşılar bağışıklık sistemini zayıflatır</w:t>
        <w:tab/>
        <w:t xml:space="preserve"> a) Doğru</w:t>
        <w:tab/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9. İlk 6 ayda bebek çok küçük olduğu için aşılar daha sonra yapılsa daha iyi olur 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 Doğru</w:t>
        <w:tab/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0. Bazı aşılar korudukları hastalıklardan daha tehlikelidir  a) Doğru</w:t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1. Bazı aşıların içinde civa gibi ağır metaller vardır     a) Doğru</w:t>
        <w:tab/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2. Sağlık çalışanları aşının sadece faydalarından bahsediyor, zararlarından bahsetmiyor</w:t>
        <w:tab/>
        <w:tab/>
        <w:tab/>
        <w:t>a) Doğru</w:t>
        <w:tab/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13. Bebeğime yaptıracağım aşılar konusunda sağlık çalışanları tarafından yeterince bilgilendirilmedim</w:t>
        <w:tab/>
        <w:tab/>
        <w:t>a) Doğru</w:t>
        <w:tab/>
        <w:tab/>
        <w:t>b)Yanlış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14. Aşı yan etkisine maruz kalmış bir bebek/çocuk/yetişkin ile karşılaştım---------- 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20.Aşı hakkında bilgi kaynakları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a) Arkadaşlar/yakınlar/akrabalar 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b) Sağlık personeli 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c) Televizyon</w:t>
        <w:tab/>
        <w:t xml:space="preserve"> d) İnternet</w:t>
        <w:tab/>
        <w:t xml:space="preserve"> 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e)Gazete- Kitap-dergi</w:t>
        <w:tab/>
        <w:tab/>
        <w:t xml:space="preserve">  f) Diğer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21. Aşılar hakkında hekime ne kadar güveniyorsunuz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 Hiç güvenmiyorum b)Güvenmiyorum c)Güveniyorum d)Çok güveniyorum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22. Türkiye’de bebeklik ve çocukluk döneminde rutin olarak yapılan aşılar ücretli midir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Evet</w:t>
        <w:tab/>
        <w:tab/>
        <w:t xml:space="preserve"> b)Hayır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23. Türkiye’de bebeklik döneminde rutin olarak yapılan aşıların nerede yapıldığını biliyor musunuz?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a)Evet</w:t>
        <w:tab/>
        <w:t xml:space="preserve">    …………………………..</w:t>
        <w:tab/>
        <w:t xml:space="preserve">    b)Hayır</w:t>
        <w:tab/>
        <w:tab/>
        <w:tab/>
        <w:tab/>
        <w:tab/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24. Toplum bağışıklığı/sürü bağışıklığı (toplumsal bağışıklık) diye bir şey duydunuz mu? </w:t>
      </w:r>
    </w:p>
    <w:p>
      <w:pPr>
        <w:pStyle w:val="NormalWeb"/>
        <w:spacing w:before="280" w:after="28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a)Evet </w:t>
        <w:tab/>
        <w:t>b)Hayır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b/>
          <w:sz w:val="24"/>
        </w:rPr>
      </w:pPr>
      <w:r>
        <w:rPr/>
        <w:tab/>
        <w:tab/>
        <w:tab/>
        <w:tab/>
        <w:tab/>
      </w:r>
      <w:r>
        <w:rPr>
          <w:rFonts w:cs="Times New Roman" w:ascii="Times New Roman" w:hAnsi="Times New Roman"/>
          <w:b/>
          <w:sz w:val="24"/>
        </w:rPr>
        <w:t>Ankete Katıldığınız için Teşekkür ederiz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a2"/>
    <w:family w:val="roman"/>
    <w:pitch w:val="variable"/>
  </w:font>
  <w:font w:name="Calibri">
    <w:charset w:val="a2"/>
    <w:family w:val="roman"/>
    <w:pitch w:val="variable"/>
  </w:font>
  <w:font w:name="Liberation Sans">
    <w:altName w:val="Arial"/>
    <w:charset w:val="a2"/>
    <w:family w:val="roman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2"/>
  </w:compat>
  <w:themeFontLang w:val="tr-T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tr-T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764565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tr-T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Balk">
    <w:name w:val="Başlık"/>
    <w:basedOn w:val="Normal"/>
    <w:next w:val="MetinGvdesi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MetinGvdesi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MetinGvdesi"/>
    <w:pPr/>
    <w:rPr>
      <w:rFonts w:cs="Arial"/>
    </w:rPr>
  </w:style>
  <w:style w:type="paragraph" w:styleId="ResimYazs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Dizin">
    <w:name w:val="Dizin"/>
    <w:basedOn w:val="Normal"/>
    <w:qFormat/>
    <w:pPr>
      <w:suppressLineNumbers/>
    </w:pPr>
    <w:rPr>
      <w:rFonts w:cs="Arial"/>
    </w:rPr>
  </w:style>
  <w:style w:type="paragraph" w:styleId="NormalWeb">
    <w:name w:val="Normal (Web)"/>
    <w:basedOn w:val="Normal"/>
    <w:uiPriority w:val="99"/>
    <w:unhideWhenUsed/>
    <w:qFormat/>
    <w:rsid w:val="00d925ec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eastAsia="tr-TR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Tablo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9</TotalTime>
  <Application>LibreOffice/7.5.3.2$Windows_X86_64 LibreOffice_project/9f56dff12ba03b9acd7730a5a481eea045e468f3</Application>
  <AppVersion>15.0000</AppVersion>
  <Pages>3</Pages>
  <Words>455</Words>
  <Characters>3391</Characters>
  <CharactersWithSpaces>3864</CharactersWithSpaces>
  <Paragraphs>5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1:13:00Z</dcterms:created>
  <dc:creator>User</dc:creator>
  <dc:description/>
  <dc:language>tr-TR</dc:language>
  <cp:lastModifiedBy/>
  <dcterms:modified xsi:type="dcterms:W3CDTF">2023-12-27T12:25:24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